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D44" w:rsidRPr="00CB14C3" w:rsidRDefault="00391D44" w:rsidP="00391D44">
      <w:pPr>
        <w:rPr>
          <w:rFonts w:ascii="Times New Roman" w:hAnsi="Times New Roman" w:cs="Times New Roman"/>
          <w:b/>
          <w:sz w:val="24"/>
          <w:szCs w:val="24"/>
        </w:rPr>
      </w:pPr>
      <w:r w:rsidRPr="00CB14C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 Table</w:t>
      </w:r>
      <w:r w:rsidRPr="00CB14C3">
        <w:rPr>
          <w:rFonts w:ascii="Times New Roman" w:hAnsi="Times New Roman" w:cs="Times New Roman"/>
          <w:b/>
          <w:sz w:val="24"/>
          <w:szCs w:val="24"/>
        </w:rPr>
        <w:t xml:space="preserve">: Sensitivity analyses comparing race and BMI interactions for CARDIA: Using CWS ultrasound confirmed cases and controls only vs. using ultrasound confirmed cases and controls and self-reported hysterectomy due to fibroids as additional cases.  </w:t>
      </w:r>
    </w:p>
    <w:tbl>
      <w:tblPr>
        <w:tblW w:w="13398" w:type="dxa"/>
        <w:tblInd w:w="93" w:type="dxa"/>
        <w:tblLook w:val="04A0" w:firstRow="1" w:lastRow="0" w:firstColumn="1" w:lastColumn="0" w:noHBand="0" w:noVBand="1"/>
      </w:tblPr>
      <w:tblGrid>
        <w:gridCol w:w="1653"/>
        <w:gridCol w:w="1871"/>
        <w:gridCol w:w="725"/>
        <w:gridCol w:w="1361"/>
        <w:gridCol w:w="900"/>
        <w:gridCol w:w="806"/>
        <w:gridCol w:w="305"/>
        <w:gridCol w:w="1883"/>
        <w:gridCol w:w="827"/>
        <w:gridCol w:w="1361"/>
        <w:gridCol w:w="900"/>
        <w:gridCol w:w="806"/>
      </w:tblGrid>
      <w:tr w:rsidR="00391D44" w:rsidRPr="00CB14C3" w:rsidTr="00B4371B">
        <w:trPr>
          <w:trHeight w:val="319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color w:val="000000"/>
              </w:rPr>
              <w:t>CWS Ultrasound Confirmed and Fibroids-as Cause for Hysterectomy Combined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color w:val="000000"/>
              </w:rPr>
              <w:t>CWS Ultrasound Confirmed Only</w:t>
            </w:r>
          </w:p>
        </w:tc>
      </w:tr>
      <w:tr w:rsidR="00391D44" w:rsidRPr="00CB14C3" w:rsidTr="00B4371B">
        <w:trPr>
          <w:trHeight w:val="319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BMI Categori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N Cases/Control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CB14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CB14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r w:rsidRPr="00CB14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N Cases/Control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CB14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CB14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r w:rsidRPr="00CB14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91D44" w:rsidRPr="00CB14C3" w:rsidTr="00B4371B">
        <w:trPr>
          <w:trHeight w:val="31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 xml:space="preserve">&lt;25kg/m2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29/1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2, 0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44/1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0, 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391D44" w:rsidRPr="00CB14C3" w:rsidTr="00B4371B">
        <w:trPr>
          <w:trHeight w:val="31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25-30 kg/m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42/1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8, 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79/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4, 0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1D44" w:rsidRPr="00CB14C3" w:rsidTr="00B4371B">
        <w:trPr>
          <w:trHeight w:val="31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30-35 kg/m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09/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8, 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28/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8, 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1D44" w:rsidRPr="00CB14C3" w:rsidTr="00B4371B">
        <w:trPr>
          <w:trHeight w:val="319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gt;35 kg/m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28/9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22, 0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56/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19, 0.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1D44" w:rsidRPr="00CB14C3" w:rsidRDefault="00391D44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1D44" w:rsidRPr="00CB14C3" w:rsidRDefault="00391D44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391D44" w:rsidRPr="00CB14C3" w:rsidRDefault="00391D44" w:rsidP="00391D44">
      <w:pPr>
        <w:rPr>
          <w:rFonts w:ascii="Times New Roman" w:hAnsi="Times New Roman" w:cs="Times New Roman"/>
        </w:rPr>
      </w:pPr>
      <w:proofErr w:type="spellStart"/>
      <w:proofErr w:type="gramStart"/>
      <w:r w:rsidRPr="00CB14C3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CB14C3">
        <w:rPr>
          <w:rFonts w:ascii="Times New Roman" w:eastAsia="Times New Roman" w:hAnsi="Times New Roman" w:cs="Times New Roman"/>
          <w:color w:val="000000"/>
        </w:rPr>
        <w:t>OR</w:t>
      </w:r>
      <w:proofErr w:type="spellEnd"/>
      <w:proofErr w:type="gramEnd"/>
      <w:r w:rsidRPr="00CB14C3">
        <w:rPr>
          <w:rFonts w:ascii="Times New Roman" w:eastAsia="Times New Roman" w:hAnsi="Times New Roman" w:cs="Times New Roman"/>
          <w:color w:val="000000"/>
        </w:rPr>
        <w:t>: whites (comparison group), blacks (reference group)</w:t>
      </w:r>
      <w:r w:rsidRPr="00CB14C3">
        <w:rPr>
          <w:rFonts w:ascii="Times New Roman" w:eastAsia="Times New Roman" w:hAnsi="Times New Roman" w:cs="Times New Roman"/>
          <w:color w:val="000000"/>
        </w:rPr>
        <w:br/>
      </w:r>
      <w:proofErr w:type="spellStart"/>
      <w:r w:rsidRPr="00CB14C3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CB14C3">
        <w:rPr>
          <w:rFonts w:ascii="Times New Roman" w:eastAsia="Times New Roman" w:hAnsi="Times New Roman" w:cs="Times New Roman"/>
          <w:color w:val="000000"/>
        </w:rPr>
        <w:t>P</w:t>
      </w:r>
      <w:proofErr w:type="spellEnd"/>
      <w:r w:rsidRPr="00CB14C3">
        <w:rPr>
          <w:rFonts w:ascii="Times New Roman" w:eastAsia="Times New Roman" w:hAnsi="Times New Roman" w:cs="Times New Roman"/>
          <w:color w:val="000000"/>
        </w:rPr>
        <w:t>: P-value from z-score for individual categories</w:t>
      </w:r>
      <w:r w:rsidRPr="00CB14C3">
        <w:rPr>
          <w:rFonts w:ascii="Times New Roman" w:eastAsia="Times New Roman" w:hAnsi="Times New Roman" w:cs="Times New Roman"/>
          <w:color w:val="000000"/>
        </w:rPr>
        <w:br/>
      </w:r>
      <w:proofErr w:type="spellStart"/>
      <w:r w:rsidRPr="00CB14C3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Pr="00CB14C3">
        <w:rPr>
          <w:rFonts w:ascii="Times New Roman" w:eastAsia="Times New Roman" w:hAnsi="Times New Roman" w:cs="Times New Roman"/>
          <w:color w:val="000000"/>
        </w:rPr>
        <w:t>P-int</w:t>
      </w:r>
      <w:proofErr w:type="spellEnd"/>
      <w:r w:rsidRPr="00CB14C3">
        <w:rPr>
          <w:rFonts w:ascii="Times New Roman" w:eastAsia="Times New Roman" w:hAnsi="Times New Roman" w:cs="Times New Roman"/>
          <w:color w:val="000000"/>
        </w:rPr>
        <w:t>: P-value for global interaction using likelihood ratio test</w:t>
      </w:r>
    </w:p>
    <w:p w:rsidR="0022388C" w:rsidRPr="00391D44" w:rsidRDefault="00391D44" w:rsidP="00391D44">
      <w:bookmarkStart w:id="0" w:name="_GoBack"/>
      <w:bookmarkEnd w:id="0"/>
    </w:p>
    <w:sectPr w:rsidR="0022388C" w:rsidRPr="00391D44" w:rsidSect="000F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D67"/>
    <w:rsid w:val="000F1D67"/>
    <w:rsid w:val="001E6169"/>
    <w:rsid w:val="00391D44"/>
    <w:rsid w:val="004F6545"/>
    <w:rsid w:val="0052176C"/>
    <w:rsid w:val="00E6751C"/>
    <w:rsid w:val="00F8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23807-DB10-4F2B-B536-11CDA10A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2</cp:revision>
  <dcterms:created xsi:type="dcterms:W3CDTF">2017-06-09T20:43:00Z</dcterms:created>
  <dcterms:modified xsi:type="dcterms:W3CDTF">2017-06-09T20:43:00Z</dcterms:modified>
</cp:coreProperties>
</file>